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b/>
          <w:b/>
          <w:bCs/>
          <w:sz w:val="24"/>
        </w:rPr>
      </w:pPr>
      <w:r>
        <w:rPr>
          <w:b/>
          <w:bCs/>
          <w:sz w:val="24"/>
        </w:rPr>
        <w:t>Table S5. The primers used for ChIP-qPCR</w:t>
      </w:r>
    </w:p>
    <w:tbl>
      <w:tblPr>
        <w:tblW w:w="86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132"/>
        <w:gridCol w:w="3143"/>
        <w:gridCol w:w="3240"/>
      </w:tblGrid>
      <w:tr>
        <w:trPr>
          <w:trHeight w:val="435" w:hRule="atLeast"/>
        </w:trPr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ymbol of gene nearby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Chrom</w:t>
            </w:r>
            <w:r>
              <w:rPr>
                <w:b/>
                <w:bCs/>
                <w:color w:val="000000"/>
                <w:sz w:val="16"/>
                <w:szCs w:val="16"/>
              </w:rPr>
              <w:t>osome</w:t>
            </w:r>
          </w:p>
        </w:tc>
        <w:tc>
          <w:tcPr>
            <w:tcW w:w="3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-primer (5’-3’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-primer (5’-3’)</w:t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CSF3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CTCGGAAGGTGTTGCAAT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AGCTCTCCATCAAGCCCAA</w:t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JUNB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9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AATGCCTCCTTCCCGCTT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ACACCTGACCCAGGAATTGA</w:t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CCL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7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ATCAACCCTATCCCTGTGGT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AACCCAAGGCTATTCTTAGTCAG</w:t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PPBP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4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TCAGGTGCTCCTAAAGTTTCTAT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CGTTCAGGAAGGTAAGAACTAGAC</w:t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HHEX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GTTCAACAGGCTTGTGCAGT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CGGCTATCAGAAGTCGAGTG</w:t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LMO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CACTTATAACTGTTCAGAC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CAATGCTATGTAACACACAC</w:t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NCF2(E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CTGTGCGACTCGTGCTAGTT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GTGCTAAGACTTGCATGCACA</w:t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PLA2G4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CACTCATGGAATTTAGGACTG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AGAACGCTCTCTTCTCATAGAAGC</w:t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UBL3(E)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3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GCTGAGCGATTTGGAGAAG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GTCCCCTCAAGCTACCATGAT</w:t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AT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6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AGCTCCGGAAGTCAAAGTTG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CCCCTGATTTTCTGGTCCTG</w:t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BLNK(E)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10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GCCCTGACTGATGGAAATTA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AGCAGGTGACCATCCCTTTAG</w:t>
            </w:r>
          </w:p>
        </w:tc>
      </w:tr>
      <w:tr>
        <w:trPr>
          <w:trHeight w:val="27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6"/>
                <w:szCs w:val="18"/>
              </w:rPr>
            </w:pPr>
            <w:r>
              <w:rPr>
                <w:i/>
                <w:iCs/>
                <w:color w:val="000000"/>
                <w:sz w:val="16"/>
                <w:szCs w:val="18"/>
              </w:rPr>
              <w:t>ITGA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2</w:t>
            </w:r>
          </w:p>
        </w:tc>
        <w:tc>
          <w:tcPr>
            <w:tcW w:w="314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GGCTGAGTACACTCTGCAGTGA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GTGAACATCATCAAGGGTCC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WBSCR28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hr7</w:t>
            </w:r>
          </w:p>
        </w:tc>
        <w:tc>
          <w:tcPr>
            <w:tcW w:w="3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CACCTTCTAATGTTCCCTTCTCAG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AGGAACCCCACTTTTACTGTAGAG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23:54:00Z</dcterms:created>
  <dc:creator>atomong</dc:creator>
  <dc:description/>
  <cp:keywords/>
  <dc:language>en-US</dc:language>
  <cp:lastModifiedBy>atomong</cp:lastModifiedBy>
  <dcterms:modified xsi:type="dcterms:W3CDTF">2013-03-19T23:54:00Z</dcterms:modified>
  <cp:revision>1</cp:revision>
  <dc:subject/>
  <dc:title/>
</cp:coreProperties>
</file>